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B5D4E" w14:textId="08EF8621" w:rsidR="009D6E89" w:rsidRPr="005B23B5" w:rsidRDefault="009D6E89" w:rsidP="001D1068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b/>
          <w:bCs/>
          <w:sz w:val="32"/>
          <w:szCs w:val="32"/>
        </w:rPr>
      </w:pPr>
      <w:r w:rsidRPr="005B23B5">
        <w:rPr>
          <w:rFonts w:ascii="Times New Roman" w:eastAsia="Times New Roman Uni" w:hAnsi="Times New Roman"/>
          <w:b/>
          <w:bCs/>
          <w:sz w:val="32"/>
          <w:szCs w:val="32"/>
        </w:rPr>
        <w:t>A</w:t>
      </w:r>
      <w:r w:rsidR="005B23B5">
        <w:rPr>
          <w:rFonts w:ascii="Times New Roman" w:eastAsia="Times New Roman Uni" w:hAnsi="Times New Roman"/>
          <w:b/>
          <w:bCs/>
          <w:sz w:val="32"/>
          <w:szCs w:val="32"/>
        </w:rPr>
        <w:t>n</w:t>
      </w:r>
      <w:r w:rsidRPr="005B23B5">
        <w:rPr>
          <w:rFonts w:ascii="Times New Roman" w:eastAsia="Times New Roman Uni" w:hAnsi="Times New Roman"/>
          <w:b/>
          <w:bCs/>
          <w:sz w:val="32"/>
          <w:szCs w:val="32"/>
        </w:rPr>
        <w:t xml:space="preserve"> </w:t>
      </w:r>
      <w:r w:rsidRPr="005B23B5">
        <w:rPr>
          <w:rFonts w:ascii="Times New Roman" w:eastAsia="Times New Roman Uni" w:hAnsi="Times New Roman"/>
          <w:b/>
          <w:bCs/>
          <w:sz w:val="32"/>
          <w:szCs w:val="32"/>
        </w:rPr>
        <w:t>E</w:t>
      </w:r>
      <w:r w:rsidRPr="005B23B5">
        <w:rPr>
          <w:rFonts w:ascii="Times New Roman" w:eastAsia="Times New Roman Uni" w:hAnsi="Times New Roman"/>
          <w:b/>
          <w:bCs/>
          <w:sz w:val="32"/>
          <w:szCs w:val="32"/>
        </w:rPr>
        <w:t xml:space="preserve">nglish Version of the </w:t>
      </w:r>
      <w:r w:rsidRPr="005B23B5">
        <w:rPr>
          <w:rFonts w:ascii="Times New Roman" w:eastAsia="Times New Roman Uni" w:hAnsi="Times New Roman"/>
          <w:b/>
          <w:bCs/>
          <w:sz w:val="32"/>
          <w:szCs w:val="32"/>
        </w:rPr>
        <w:t>Food Frequency Questionnaire</w:t>
      </w:r>
    </w:p>
    <w:p w14:paraId="3133852D" w14:textId="42970F0C" w:rsidR="009D6E89" w:rsidRPr="009D6E89" w:rsidRDefault="009D6E89" w:rsidP="001D1068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sz w:val="24"/>
          <w:szCs w:val="20"/>
        </w:rPr>
      </w:pPr>
      <w:r w:rsidRPr="009D6E89">
        <w:rPr>
          <w:rFonts w:ascii="Times New Roman" w:eastAsia="Times New Roman Uni" w:hAnsi="Times New Roman"/>
          <w:sz w:val="24"/>
          <w:szCs w:val="20"/>
        </w:rPr>
        <w:t xml:space="preserve">How many times </w:t>
      </w:r>
      <w:r w:rsidRPr="001173AE">
        <w:rPr>
          <w:rFonts w:ascii="Times New Roman" w:eastAsia="Times New Roman Uni" w:hAnsi="Times New Roman"/>
          <w:sz w:val="24"/>
          <w:szCs w:val="20"/>
          <w:u w:color="FA5050"/>
        </w:rPr>
        <w:t>do</w:t>
      </w:r>
      <w:r w:rsidR="006C7D0B" w:rsidRPr="001173AE">
        <w:rPr>
          <w:rFonts w:ascii="Times New Roman" w:eastAsia="Times New Roman Uni" w:hAnsi="Times New Roman"/>
          <w:sz w:val="24"/>
          <w:szCs w:val="20"/>
          <w:u w:color="FA5050"/>
        </w:rPr>
        <w:t>es</w:t>
      </w:r>
      <w:r w:rsidRPr="009D6E89">
        <w:rPr>
          <w:rFonts w:ascii="Times New Roman" w:eastAsia="Times New Roman Uni" w:hAnsi="Times New Roman"/>
          <w:sz w:val="24"/>
          <w:szCs w:val="20"/>
        </w:rPr>
        <w:t xml:space="preserve"> you</w:t>
      </w:r>
      <w:r w:rsidR="005B23B5">
        <w:rPr>
          <w:rFonts w:ascii="Times New Roman" w:eastAsia="Times New Roman Uni" w:hAnsi="Times New Roman"/>
          <w:sz w:val="24"/>
          <w:szCs w:val="20"/>
        </w:rPr>
        <w:t>r child</w:t>
      </w:r>
      <w:r w:rsidRPr="009D6E89">
        <w:rPr>
          <w:rFonts w:ascii="Times New Roman" w:eastAsia="Times New Roman Uni" w:hAnsi="Times New Roman"/>
          <w:sz w:val="24"/>
          <w:szCs w:val="20"/>
        </w:rPr>
        <w:t xml:space="preserve"> usually eat . . . ? (Please mark only one box for each line)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7"/>
        <w:gridCol w:w="865"/>
        <w:gridCol w:w="865"/>
        <w:gridCol w:w="865"/>
        <w:gridCol w:w="867"/>
        <w:gridCol w:w="865"/>
        <w:gridCol w:w="865"/>
        <w:gridCol w:w="867"/>
      </w:tblGrid>
      <w:tr w:rsidR="007101FB" w:rsidRPr="00C229F1" w14:paraId="5FD204DB" w14:textId="77777777" w:rsidTr="007101FB">
        <w:trPr>
          <w:trHeight w:val="510"/>
          <w:tblHeader/>
        </w:trPr>
        <w:tc>
          <w:tcPr>
            <w:tcW w:w="1889" w:type="pct"/>
            <w:shd w:val="clear" w:color="auto" w:fill="auto"/>
            <w:vAlign w:val="center"/>
          </w:tcPr>
          <w:p w14:paraId="428E5034" w14:textId="6E502A0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D6E89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Food and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</w:t>
            </w:r>
            <w:r w:rsidRPr="009D6E89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verage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</w:t>
            </w:r>
            <w:r w:rsidRPr="009D6E89">
              <w:rPr>
                <w:rFonts w:ascii="Times New Roman" w:eastAsia="宋体" w:hAnsi="Times New Roman"/>
                <w:kern w:val="0"/>
                <w:sz w:val="24"/>
                <w:szCs w:val="24"/>
              </w:rPr>
              <w:t>roups</w:t>
            </w:r>
          </w:p>
        </w:tc>
        <w:tc>
          <w:tcPr>
            <w:tcW w:w="444" w:type="pct"/>
            <w:vAlign w:val="center"/>
          </w:tcPr>
          <w:p w14:paraId="2B84650C" w14:textId="6AEE3A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6262C17" w14:textId="352019A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Less than once a week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1762595" w14:textId="7777777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Once a week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C8C7396" w14:textId="7777777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Twice to four times a week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33B0CA6" w14:textId="7777777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ive to six times a week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B610267" w14:textId="7777777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Seven times a week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3A5ED31" w14:textId="7777777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More than seven times a week</w:t>
            </w:r>
          </w:p>
        </w:tc>
      </w:tr>
      <w:tr w:rsidR="007101FB" w:rsidRPr="00C229F1" w14:paraId="3F517994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1711283E" w14:textId="0D9EBDB0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ruits</w:t>
            </w:r>
          </w:p>
        </w:tc>
        <w:tc>
          <w:tcPr>
            <w:tcW w:w="444" w:type="pct"/>
            <w:vAlign w:val="center"/>
          </w:tcPr>
          <w:p w14:paraId="5E2ACCBE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vAlign w:val="center"/>
          </w:tcPr>
          <w:p w14:paraId="5603510F" w14:textId="1125473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vAlign w:val="center"/>
          </w:tcPr>
          <w:p w14:paraId="58498085" w14:textId="294E230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6D44084" w14:textId="6FB5B78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vAlign w:val="center"/>
          </w:tcPr>
          <w:p w14:paraId="67BBC564" w14:textId="187C32C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vAlign w:val="center"/>
          </w:tcPr>
          <w:p w14:paraId="29908B6F" w14:textId="4BF1DB7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2941EFB3" w14:textId="4EA9320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7D36C5CC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3B20466" w14:textId="1DDFC39C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444" w:type="pct"/>
            <w:vAlign w:val="center"/>
          </w:tcPr>
          <w:p w14:paraId="5C920C68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F525634" w14:textId="2AFD903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4C1D7B7" w14:textId="0CFC9FD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B7D649F" w14:textId="5DD69AC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489D2C5" w14:textId="1B3510E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667B373" w14:textId="7A4DF17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35BFB20" w14:textId="58CE382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5F7CC15B" w14:textId="77777777" w:rsidTr="007101FB">
        <w:trPr>
          <w:trHeight w:val="90"/>
        </w:trPr>
        <w:tc>
          <w:tcPr>
            <w:tcW w:w="1889" w:type="pct"/>
            <w:shd w:val="clear" w:color="auto" w:fill="auto"/>
            <w:vAlign w:val="center"/>
          </w:tcPr>
          <w:p w14:paraId="394F300D" w14:textId="4AFE8CC4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Dark-green vegetable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495708">
              <w:rPr>
                <w:rFonts w:ascii="Times New Roman" w:eastAsia="宋体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</w:t>
            </w:r>
            <w:r w:rsidRPr="00495708">
              <w:rPr>
                <w:rFonts w:ascii="Times New Roman" w:eastAsia="宋体" w:hAnsi="Times New Roman"/>
                <w:kern w:val="0"/>
                <w:sz w:val="24"/>
                <w:szCs w:val="24"/>
              </w:rPr>
              <w:t>roccoli, spinach, etc.)</w:t>
            </w:r>
          </w:p>
        </w:tc>
        <w:tc>
          <w:tcPr>
            <w:tcW w:w="444" w:type="pct"/>
            <w:vAlign w:val="center"/>
          </w:tcPr>
          <w:p w14:paraId="238B7826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7E87F8" w14:textId="69F2D2B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2331886" w14:textId="20E10D4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D40A7F1" w14:textId="7F815D3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477AB87" w14:textId="05A7555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FC5839" w14:textId="7BE46FF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4D1580D" w14:textId="2C8816E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04101164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50129E2B" w14:textId="212249AA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Other dark-color vegetable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495708">
              <w:rPr>
                <w:rFonts w:ascii="Times New Roman" w:eastAsia="宋体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</w:t>
            </w:r>
            <w:r w:rsidRPr="00495708">
              <w:rPr>
                <w:rFonts w:ascii="Times New Roman" w:eastAsia="宋体" w:hAnsi="Times New Roman"/>
                <w:kern w:val="0"/>
                <w:sz w:val="24"/>
                <w:szCs w:val="24"/>
              </w:rPr>
              <w:t>omato, carrot, pumpkin, amaranth, purple cabbage, etc.)</w:t>
            </w:r>
          </w:p>
        </w:tc>
        <w:tc>
          <w:tcPr>
            <w:tcW w:w="444" w:type="pct"/>
            <w:vAlign w:val="center"/>
          </w:tcPr>
          <w:p w14:paraId="185E30F9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E55C43A" w14:textId="388D1B5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B55C8CD" w14:textId="1F41195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505313F" w14:textId="526C493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33F1063" w14:textId="4D30565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56458EB" w14:textId="75D0253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5B3F6A1" w14:textId="38C8437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2F38C138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7777E75E" w14:textId="7817739A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resh fruit/vegetable juice</w:t>
            </w:r>
          </w:p>
        </w:tc>
        <w:tc>
          <w:tcPr>
            <w:tcW w:w="444" w:type="pct"/>
            <w:vAlign w:val="center"/>
          </w:tcPr>
          <w:p w14:paraId="63B00F50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16F5347" w14:textId="7089708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6DA8816" w14:textId="238CB0C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8A37DCC" w14:textId="00C5139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31DD1BA" w14:textId="0FF68E7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A03A582" w14:textId="4D995FA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8F15D5F" w14:textId="31E587D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136421F9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2F5950FE" w14:textId="77777777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Soybean milk</w:t>
            </w:r>
          </w:p>
        </w:tc>
        <w:tc>
          <w:tcPr>
            <w:tcW w:w="444" w:type="pct"/>
            <w:vAlign w:val="center"/>
          </w:tcPr>
          <w:p w14:paraId="1904FE04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8F796A5" w14:textId="7448698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5B1FF1" w14:textId="57FD0C7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BE53EE3" w14:textId="0F76B4A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4AA583E" w14:textId="7FFFB2A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6080AD4" w14:textId="4624774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D944BB9" w14:textId="70E2C17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2AB6BC68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03780548" w14:textId="6CA53FE5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Milk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8A6810">
              <w:rPr>
                <w:rFonts w:ascii="Times New Roman" w:eastAsia="宋体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</w:t>
            </w:r>
            <w:r w:rsidRPr="008A6810">
              <w:rPr>
                <w:rFonts w:ascii="Times New Roman" w:eastAsia="宋体" w:hAnsi="Times New Roman"/>
                <w:kern w:val="0"/>
                <w:sz w:val="24"/>
                <w:szCs w:val="24"/>
              </w:rPr>
              <w:t>ure milk, skimmed milk, milk powder, etc.)</w:t>
            </w:r>
          </w:p>
        </w:tc>
        <w:tc>
          <w:tcPr>
            <w:tcW w:w="444" w:type="pct"/>
            <w:vAlign w:val="center"/>
          </w:tcPr>
          <w:p w14:paraId="42845AAE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102B930" w14:textId="6F91AC1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0872407" w14:textId="7B13675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B7E0639" w14:textId="1A20E58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CC18A4D" w14:textId="58B45B5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7E3A4C2" w14:textId="7FF442D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33478D2" w14:textId="57D0CA7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7FA8CE1F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3F66B0E8" w14:textId="7C28198F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Yogurt or other dairy product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8A6810">
              <w:rPr>
                <w:rFonts w:ascii="Times New Roman" w:eastAsia="宋体" w:hAnsi="Times New Roman"/>
                <w:kern w:val="0"/>
                <w:sz w:val="24"/>
                <w:szCs w:val="24"/>
              </w:rPr>
              <w:t>milk slices, condensed milk, cheese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8A6810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55280E1E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34E1959" w14:textId="6A979B2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62F50B7" w14:textId="1937B5B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03826D1" w14:textId="3C90C73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535EB73" w14:textId="1C9C8B1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0969E94" w14:textId="44F5968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D4E5ABA" w14:textId="79F8482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4B8EBF16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09F88489" w14:textId="52ACBFAF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lavored milk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>Peanut Milk</w:t>
            </w:r>
            <w:r w:rsidRPr="009D6535">
              <w:rPr>
                <w:rFonts w:ascii="Times New Roman" w:eastAsia="宋体" w:hAnsi="Times New Roman"/>
                <w:kern w:val="0"/>
                <w:sz w:val="24"/>
                <w:szCs w:val="24"/>
              </w:rPr>
              <w:t>, milk tea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)</w:t>
            </w:r>
          </w:p>
        </w:tc>
        <w:tc>
          <w:tcPr>
            <w:tcW w:w="444" w:type="pct"/>
            <w:vAlign w:val="center"/>
          </w:tcPr>
          <w:p w14:paraId="679C344F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256514" w14:textId="7CB284C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EA38576" w14:textId="57B32B9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243C780" w14:textId="1146799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D4945D9" w14:textId="28BDB7F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F09998F" w14:textId="1570F04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E54C304" w14:textId="243EB9F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08C0CAEE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E4595CB" w14:textId="66C5FA62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Carbonated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>(Coke, Sprite, etc.)</w:t>
            </w:r>
          </w:p>
        </w:tc>
        <w:tc>
          <w:tcPr>
            <w:tcW w:w="444" w:type="pct"/>
            <w:vAlign w:val="center"/>
          </w:tcPr>
          <w:p w14:paraId="179828E8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5F2CC32" w14:textId="6E8FA41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E9082D6" w14:textId="3109FC0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8F8426D" w14:textId="4C2E8DF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7194503" w14:textId="5E6462C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F794FC5" w14:textId="61E662A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BF5FD94" w14:textId="6DAEB1C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5DE95C95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6735BF43" w14:textId="2B5E553F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lavored fruit/vegetable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>Orange Multi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>Minute Maid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, etc.)</w:t>
            </w:r>
          </w:p>
        </w:tc>
        <w:tc>
          <w:tcPr>
            <w:tcW w:w="444" w:type="pct"/>
            <w:vAlign w:val="center"/>
          </w:tcPr>
          <w:p w14:paraId="3ECBDC36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152B74C" w14:textId="436618A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4EA977" w14:textId="262467E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DC7FF51" w14:textId="1419357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C9A8C09" w14:textId="4FB955B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FFB054C" w14:textId="63E47DC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C06E7C9" w14:textId="4A1A095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5BEE3F2F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5C91B338" w14:textId="577ED5DA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Energy drinks or sports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Red Bull, </w:t>
            </w:r>
            <w:r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Pulsation</w:t>
            </w:r>
            <w:r w:rsidRPr="006065DA">
              <w:rPr>
                <w:rFonts w:ascii="Times New Roman" w:eastAsia="宋体" w:hAnsi="Times New Roman"/>
                <w:kern w:val="0"/>
                <w:sz w:val="24"/>
                <w:szCs w:val="24"/>
              </w:rPr>
              <w:t>, etc.)</w:t>
            </w:r>
          </w:p>
        </w:tc>
        <w:tc>
          <w:tcPr>
            <w:tcW w:w="444" w:type="pct"/>
            <w:vAlign w:val="center"/>
          </w:tcPr>
          <w:p w14:paraId="02D8CDB6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8BEDBE" w14:textId="2DCBE9E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42C91C7" w14:textId="09CB139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CE14D84" w14:textId="638F415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A67B311" w14:textId="2E468CA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74D8598" w14:textId="50BAEDE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40AD9B4" w14:textId="3EA4BB8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6667F467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5DFADBFE" w14:textId="42F22650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Tea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Iced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lack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a,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J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smine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ea, etc.)</w:t>
            </w:r>
          </w:p>
        </w:tc>
        <w:tc>
          <w:tcPr>
            <w:tcW w:w="444" w:type="pct"/>
            <w:vAlign w:val="center"/>
          </w:tcPr>
          <w:p w14:paraId="2716F88C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0A0204C" w14:textId="5258789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A03E996" w14:textId="7C7289B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3250194" w14:textId="7F6262B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DBA3554" w14:textId="542DE2C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B9C9196" w14:textId="6989527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089F892" w14:textId="3EE81C0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4682B9DC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D180E00" w14:textId="7AB4CFD7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Plant-protein drink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="004308B8">
              <w:rPr>
                <w:rFonts w:ascii="Times New Roman" w:eastAsia="宋体" w:hAnsi="Times New Roman"/>
                <w:kern w:val="0"/>
                <w:sz w:val="24"/>
                <w:szCs w:val="24"/>
              </w:rPr>
              <w:t>w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lnut </w:t>
            </w:r>
            <w:r w:rsidR="004308B8">
              <w:rPr>
                <w:rFonts w:ascii="Times New Roman" w:eastAsia="宋体" w:hAnsi="Times New Roman"/>
                <w:kern w:val="0"/>
                <w:sz w:val="24"/>
                <w:szCs w:val="24"/>
              </w:rPr>
              <w:t>s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yrup, </w:t>
            </w:r>
            <w:r w:rsidR="004308B8">
              <w:rPr>
                <w:rFonts w:ascii="Times New Roman" w:eastAsia="宋体" w:hAnsi="Times New Roman"/>
                <w:kern w:val="0"/>
                <w:sz w:val="24"/>
                <w:szCs w:val="24"/>
              </w:rPr>
              <w:t>a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lmond </w:t>
            </w:r>
            <w:r w:rsidR="004308B8">
              <w:rPr>
                <w:rFonts w:ascii="Times New Roman" w:eastAsia="宋体" w:hAnsi="Times New Roman"/>
                <w:kern w:val="0"/>
                <w:sz w:val="24"/>
                <w:szCs w:val="24"/>
              </w:rPr>
              <w:t>s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yrup, etc.)</w:t>
            </w:r>
          </w:p>
        </w:tc>
        <w:tc>
          <w:tcPr>
            <w:tcW w:w="444" w:type="pct"/>
            <w:vAlign w:val="center"/>
          </w:tcPr>
          <w:p w14:paraId="2A01C117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43851EB" w14:textId="3749EC7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FAB567F" w14:textId="3859684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B2233D4" w14:textId="50B484D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A2B4939" w14:textId="6FBA149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9A4D744" w14:textId="66A1FED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3E31117" w14:textId="183FE78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6DE69B63" w14:textId="77777777" w:rsidTr="007101FB">
        <w:trPr>
          <w:trHeight w:val="70"/>
        </w:trPr>
        <w:tc>
          <w:tcPr>
            <w:tcW w:w="1889" w:type="pct"/>
            <w:shd w:val="clear" w:color="auto" w:fill="auto"/>
            <w:noWrap/>
            <w:vAlign w:val="center"/>
          </w:tcPr>
          <w:p w14:paraId="202107F6" w14:textId="6E52399F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ffee drinks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Nescafe, </w:t>
            </w:r>
            <w:r w:rsidR="00381D2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ire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173A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u w:color="FA5050"/>
              </w:rPr>
              <w:t>C</w:t>
            </w:r>
            <w:r w:rsidRPr="001173A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u w:color="FA5050"/>
              </w:rPr>
              <w:t>offee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etc.)</w:t>
            </w:r>
          </w:p>
        </w:tc>
        <w:tc>
          <w:tcPr>
            <w:tcW w:w="444" w:type="pct"/>
            <w:vAlign w:val="center"/>
          </w:tcPr>
          <w:p w14:paraId="1D2EC27E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0A4713B" w14:textId="20594EB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F98B8A8" w14:textId="5D69937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0F0BECE" w14:textId="3A6C078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ED49A08" w14:textId="70B7134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D2623C3" w14:textId="51F64B6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B36B73E" w14:textId="2220735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1FB" w:rsidRPr="00357ED8" w14:paraId="0840AD87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42E40A31" w14:textId="3F099D4E" w:rsidR="005F2344" w:rsidRPr="00357ED8" w:rsidRDefault="005F2344" w:rsidP="00AC16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weets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cand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es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ice cream, </w:t>
            </w:r>
            <w:r w:rsidR="001173AE" w:rsidRPr="001173A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u w:color="FA5050"/>
              </w:rPr>
              <w:t>chocolate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et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</w:t>
            </w:r>
            <w:r w:rsidRPr="00357ED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5216C200" w14:textId="77777777" w:rsidR="005F2344" w:rsidRPr="00357ED8" w:rsidRDefault="005F2344" w:rsidP="005F234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97971DE" w14:textId="25E80BBB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3122E55" w14:textId="12C6E7B6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B88672A" w14:textId="7600ABAC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AEAB2DD" w14:textId="04DB8EC4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8DCA4D2" w14:textId="33D81CF4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3ABF2A5" w14:textId="69EFE95A" w:rsidR="005F2344" w:rsidRPr="00357ED8" w:rsidRDefault="005F2344" w:rsidP="00357ED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1FB" w:rsidRPr="00C229F1" w14:paraId="48E5BFDB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44DD41C" w14:textId="198A2D53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Pastrie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="001173AE"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cake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Chinese </w:t>
            </w:r>
            <w:r w:rsidR="001173AE"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cake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, donuts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)</w:t>
            </w:r>
          </w:p>
        </w:tc>
        <w:tc>
          <w:tcPr>
            <w:tcW w:w="444" w:type="pct"/>
            <w:vAlign w:val="center"/>
          </w:tcPr>
          <w:p w14:paraId="565CCE52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6A3E2EF" w14:textId="4E1D554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845AB42" w14:textId="3B34C0D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3C80B46" w14:textId="42E3E0D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C653F7D" w14:textId="2A6369F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3418E0D" w14:textId="42B4BA7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4F37B49" w14:textId="5D2A817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7941F976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0FE0B67" w14:textId="75AE585E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uffed </w:t>
            </w:r>
            <w:r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food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(potato chips, shrimp chips, etc.)</w:t>
            </w:r>
          </w:p>
        </w:tc>
        <w:tc>
          <w:tcPr>
            <w:tcW w:w="444" w:type="pct"/>
            <w:vAlign w:val="center"/>
          </w:tcPr>
          <w:p w14:paraId="331ECAA7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F089D55" w14:textId="4163F79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888AB7B" w14:textId="505C356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E277336" w14:textId="5B07ABF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A7BBD2E" w14:textId="2FF4BD1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8154A07" w14:textId="29CCC6D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3C5D0DA" w14:textId="0CFEE61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4D2E5C19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730C1C6D" w14:textId="21D45813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ried food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French fries,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ried chicken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357ED8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2ACD6E46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460D81A" w14:textId="3F513E3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24F5508" w14:textId="7C615D2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87DE9D9" w14:textId="37D1882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18110C9" w14:textId="02ACBCB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F6DB8AD" w14:textId="5F23FCF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F528D87" w14:textId="534D7F9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67215C1B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0690169C" w14:textId="07F00437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 xml:space="preserve">Western fast </w:t>
            </w:r>
            <w:r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food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hamburger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, pizza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3BE13C95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188445E" w14:textId="260C2B2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3B3A410" w14:textId="5F5A44E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DA9D274" w14:textId="7360B05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6FB8169" w14:textId="5DCF439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9A067BE" w14:textId="440DBB1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9B8D29E" w14:textId="7196DF9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70420C67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05D76116" w14:textId="1A4BA1C8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Nut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(melon </w:t>
            </w:r>
            <w:r w:rsidR="001173AE"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seed</w:t>
            </w:r>
            <w:r w:rsidR="00F43EA6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s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, peanuts, walnuts, etc.)</w:t>
            </w:r>
          </w:p>
        </w:tc>
        <w:tc>
          <w:tcPr>
            <w:tcW w:w="444" w:type="pct"/>
            <w:vAlign w:val="center"/>
          </w:tcPr>
          <w:p w14:paraId="400519B0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8AE6BB0" w14:textId="4ADDF4C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6660D9C" w14:textId="21E4F56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4250F3B" w14:textId="5AC3BADF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CC64A69" w14:textId="77B0F569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E218146" w14:textId="2A82D1A2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669402F" w14:textId="6EAE29B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03FBDA26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30E2CCF8" w14:textId="0EB5101B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Wheat or wheat food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(whole wheat bread, cereal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7BA33F73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FD2219D" w14:textId="1EB75E24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B607B3E" w14:textId="37FEABE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F64F96C" w14:textId="6A11628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FC1A6D6" w14:textId="112596A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32A2A4D" w14:textId="2730AB3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3A5752F" w14:textId="56CD909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3975C9F8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6FECA511" w14:textId="53378D7C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Meat or poultry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(pork, chicken, etc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0B6E7735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B9B986F" w14:textId="40C61DB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B33D50E" w14:textId="077F5D4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E81684F" w14:textId="51D585EB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8B5997" w14:textId="4C396B48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F8ED38" w14:textId="54C6084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1B13E62" w14:textId="5CB632C1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16B9C22D" w14:textId="77777777" w:rsidTr="007101FB">
        <w:trPr>
          <w:trHeight w:val="255"/>
        </w:trPr>
        <w:tc>
          <w:tcPr>
            <w:tcW w:w="1889" w:type="pct"/>
            <w:shd w:val="clear" w:color="auto" w:fill="auto"/>
            <w:vAlign w:val="center"/>
          </w:tcPr>
          <w:p w14:paraId="76D1F466" w14:textId="7462BD1A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>Fishery product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fish, shrimp, crab, etc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4" w:type="pct"/>
            <w:vAlign w:val="center"/>
          </w:tcPr>
          <w:p w14:paraId="539C6ED6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F49AD7B" w14:textId="27DFE68D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89148C9" w14:textId="2DA750E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8A21FAA" w14:textId="39C3F55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EA56BAA" w14:textId="26C0492C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B20275C" w14:textId="3C1FB06E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B92BCA7" w14:textId="2139A946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7101FB" w:rsidRPr="00C229F1" w14:paraId="66592401" w14:textId="77777777" w:rsidTr="007101FB">
        <w:trPr>
          <w:trHeight w:val="70"/>
        </w:trPr>
        <w:tc>
          <w:tcPr>
            <w:tcW w:w="1889" w:type="pct"/>
            <w:shd w:val="clear" w:color="auto" w:fill="auto"/>
            <w:vAlign w:val="center"/>
          </w:tcPr>
          <w:p w14:paraId="6F5AFB42" w14:textId="2E42217C" w:rsidR="005F2344" w:rsidRPr="00C229F1" w:rsidRDefault="005F2344" w:rsidP="00AC16E1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229F1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ther protein-rich </w:t>
            </w:r>
            <w:r w:rsidRPr="001173AE">
              <w:rPr>
                <w:rFonts w:ascii="Times New Roman" w:eastAsia="宋体" w:hAnsi="Times New Roman"/>
                <w:kern w:val="0"/>
                <w:sz w:val="24"/>
                <w:szCs w:val="24"/>
                <w:u w:color="FA5050"/>
              </w:rPr>
              <w:t>foods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ans </w:t>
            </w:r>
            <w:r w:rsidR="004E6C75">
              <w:rPr>
                <w:rFonts w:ascii="Times New Roman" w:eastAsia="宋体" w:hAnsi="Times New Roman"/>
                <w:kern w:val="0"/>
                <w:sz w:val="24"/>
                <w:szCs w:val="24"/>
              </w:rPr>
              <w:t>or</w:t>
            </w:r>
            <w:r w:rsidRPr="0095786B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bean products, eggs, etc.)</w:t>
            </w:r>
          </w:p>
        </w:tc>
        <w:tc>
          <w:tcPr>
            <w:tcW w:w="444" w:type="pct"/>
            <w:vAlign w:val="center"/>
          </w:tcPr>
          <w:p w14:paraId="5B9834B4" w14:textId="77777777" w:rsidR="005F2344" w:rsidRPr="00C229F1" w:rsidRDefault="005F2344" w:rsidP="005F234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268B205" w14:textId="3354E9C0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582387D" w14:textId="0FA6F30A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FBE08FA" w14:textId="6775075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86B1225" w14:textId="4A818FC3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EA3FF8B" w14:textId="6F773037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48F32C4" w14:textId="28EEE295" w:rsidR="005F2344" w:rsidRPr="00C229F1" w:rsidRDefault="005F2344" w:rsidP="00AC16E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</w:tbl>
    <w:p w14:paraId="61818CEE" w14:textId="77777777" w:rsidR="0057547D" w:rsidRDefault="0057547D"/>
    <w:sectPr w:rsidR="0057547D" w:rsidSect="001D1068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F7A6F" w14:textId="77777777" w:rsidR="001D1068" w:rsidRDefault="001D1068" w:rsidP="001D1068">
      <w:r>
        <w:separator/>
      </w:r>
    </w:p>
  </w:endnote>
  <w:endnote w:type="continuationSeparator" w:id="0">
    <w:p w14:paraId="2CBC48AC" w14:textId="77777777" w:rsidR="001D1068" w:rsidRDefault="001D1068" w:rsidP="001D1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82B4F" w14:textId="77777777" w:rsidR="001D1068" w:rsidRDefault="001D1068" w:rsidP="001D1068">
      <w:r>
        <w:separator/>
      </w:r>
    </w:p>
  </w:footnote>
  <w:footnote w:type="continuationSeparator" w:id="0">
    <w:p w14:paraId="7D275950" w14:textId="77777777" w:rsidR="001D1068" w:rsidRDefault="001D1068" w:rsidP="001D1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EC"/>
    <w:rsid w:val="0007277B"/>
    <w:rsid w:val="000758EC"/>
    <w:rsid w:val="00112C27"/>
    <w:rsid w:val="001173AE"/>
    <w:rsid w:val="001D1068"/>
    <w:rsid w:val="00357ED8"/>
    <w:rsid w:val="00381D28"/>
    <w:rsid w:val="004308B8"/>
    <w:rsid w:val="00495708"/>
    <w:rsid w:val="004E6C75"/>
    <w:rsid w:val="0057547D"/>
    <w:rsid w:val="005B23B5"/>
    <w:rsid w:val="005F2344"/>
    <w:rsid w:val="006065DA"/>
    <w:rsid w:val="006C7D0B"/>
    <w:rsid w:val="007101FB"/>
    <w:rsid w:val="0077469E"/>
    <w:rsid w:val="007B7432"/>
    <w:rsid w:val="007D166F"/>
    <w:rsid w:val="00896C24"/>
    <w:rsid w:val="008A01A5"/>
    <w:rsid w:val="008A6810"/>
    <w:rsid w:val="008F6B8E"/>
    <w:rsid w:val="0095786B"/>
    <w:rsid w:val="009D6535"/>
    <w:rsid w:val="009D6E89"/>
    <w:rsid w:val="00AA6921"/>
    <w:rsid w:val="00C348F4"/>
    <w:rsid w:val="00F4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77BF6"/>
  <w15:chartTrackingRefBased/>
  <w15:docId w15:val="{838018E3-1848-4D4C-90E4-8B5DC699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06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0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开元</dc:creator>
  <cp:keywords/>
  <dc:description/>
  <cp:lastModifiedBy>闵 开元</cp:lastModifiedBy>
  <cp:revision>26</cp:revision>
  <dcterms:created xsi:type="dcterms:W3CDTF">2020-08-28T12:24:00Z</dcterms:created>
  <dcterms:modified xsi:type="dcterms:W3CDTF">2020-08-28T13:36:00Z</dcterms:modified>
</cp:coreProperties>
</file>